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0E67F" w14:textId="7FDCEF28" w:rsidR="00A106DE" w:rsidRPr="00097FEA" w:rsidRDefault="00097FEA" w:rsidP="00097FEA">
      <w:pPr>
        <w:jc w:val="center"/>
        <w:rPr>
          <w:u w:val="single"/>
        </w:rPr>
      </w:pPr>
      <w:r w:rsidRPr="00097FEA">
        <w:rPr>
          <w:u w:val="single"/>
        </w:rPr>
        <w:t xml:space="preserve">Supplementary Figure S3: </w:t>
      </w:r>
      <w:r w:rsidR="00724264">
        <w:rPr>
          <w:u w:val="single"/>
        </w:rPr>
        <w:t xml:space="preserve"> A</w:t>
      </w:r>
      <w:r>
        <w:rPr>
          <w:u w:val="single"/>
        </w:rPr>
        <w:t xml:space="preserve">nalysis path of metabolic changes in Aspergillus fumigatus </w:t>
      </w:r>
      <w:r w:rsidR="006F3285">
        <w:rPr>
          <w:u w:val="single"/>
        </w:rPr>
        <w:t>when challenged by a</w:t>
      </w:r>
      <w:r>
        <w:rPr>
          <w:u w:val="single"/>
        </w:rPr>
        <w:t xml:space="preserve"> dendritic cell</w:t>
      </w:r>
    </w:p>
    <w:p w14:paraId="7FF7707F" w14:textId="77777777" w:rsidR="00F226DF" w:rsidRDefault="00F226DF"/>
    <w:p w14:paraId="52A3BA96" w14:textId="77777777" w:rsidR="00724264" w:rsidRDefault="00724264"/>
    <w:p w14:paraId="6E39EF78" w14:textId="77777777" w:rsidR="00F226DF" w:rsidRDefault="0038547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A4CCC6" wp14:editId="30509D46">
                <wp:simplePos x="0" y="0"/>
                <wp:positionH relativeFrom="column">
                  <wp:posOffset>501650</wp:posOffset>
                </wp:positionH>
                <wp:positionV relativeFrom="paragraph">
                  <wp:posOffset>2327275</wp:posOffset>
                </wp:positionV>
                <wp:extent cx="3117850" cy="673100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0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3F637C" w14:textId="77777777" w:rsidR="00F6288D" w:rsidRDefault="00F6288D">
                            <w:r>
                              <w:t>Identification of subnetwork strongly affected by dendritic cell challenge using gene expression data</w:t>
                            </w:r>
                            <w:r w:rsidR="00385471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9.5pt;margin-top:183.25pt;width:245.5pt;height:5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" fillcolor="white [3201]" stroked="f" strokeweight=".5pt">
                <v:textbox>
                  <w:txbxContent>
                    <w:p w:rsidR="00F6288D" w:rsidRDefault="00F6288D">
                      <w:r>
                        <w:t xml:space="preserve">Identification of </w:t>
                      </w:r>
                      <w:proofErr w:type="spellStart"/>
                      <w:r>
                        <w:t>subnetwork</w:t>
                      </w:r>
                      <w:proofErr w:type="spellEnd"/>
                      <w:r>
                        <w:t xml:space="preserve"> strongly affected by dendritic cell challenge using gene expression data</w:t>
                      </w:r>
                      <w:r w:rsidR="00385471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AE5C00" wp14:editId="7F0C301B">
                <wp:simplePos x="0" y="0"/>
                <wp:positionH relativeFrom="column">
                  <wp:posOffset>438150</wp:posOffset>
                </wp:positionH>
                <wp:positionV relativeFrom="paragraph">
                  <wp:posOffset>4713605</wp:posOffset>
                </wp:positionV>
                <wp:extent cx="3429000" cy="8636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863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E28C3" w14:textId="64C5EBB2" w:rsidR="00F6288D" w:rsidRDefault="00F6288D" w:rsidP="00DC77C6">
                            <w:pPr>
                              <w:jc w:val="center"/>
                            </w:pPr>
                            <w:r>
                              <w:t xml:space="preserve">Mapping of gene expression data on elementary mode </w:t>
                            </w:r>
                            <w:r w:rsidR="004D4598">
                              <w:t xml:space="preserve">to understand which of </w:t>
                            </w:r>
                            <w:r w:rsidR="00DC77C6">
                              <w:t>these elementary modes</w:t>
                            </w:r>
                            <w:r w:rsidR="004D4598">
                              <w:t xml:space="preserve"> are differentially expressed and hence active during the </w:t>
                            </w:r>
                            <w:r w:rsidR="006F3285">
                              <w:t xml:space="preserve">confrontation with </w:t>
                            </w:r>
                            <w:r w:rsidR="006F3285">
                              <w:t>a</w:t>
                            </w:r>
                            <w:bookmarkStart w:id="0" w:name="_GoBack"/>
                            <w:bookmarkEnd w:id="0"/>
                            <w:r w:rsidR="004D4598">
                              <w:t xml:space="preserve"> dendritic cel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AE5C00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7" type="#_x0000_t202" style="position:absolute;margin-left:34.5pt;margin-top:371.15pt;width:270pt;height:6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" fillcolor="white [3201]" stroked="f" strokeweight=".5pt">
                <v:textbox>
                  <w:txbxContent>
                    <w:p w14:paraId="29DE28C3" w14:textId="64C5EBB2" w:rsidR="00F6288D" w:rsidRDefault="00F6288D" w:rsidP="00DC77C6">
                      <w:pPr>
                        <w:jc w:val="center"/>
                      </w:pPr>
                      <w:r>
                        <w:t xml:space="preserve">Mapping of gene expression data on elementary mode </w:t>
                      </w:r>
                      <w:r w:rsidR="004D4598">
                        <w:t xml:space="preserve">to understand which of </w:t>
                      </w:r>
                      <w:r w:rsidR="00DC77C6">
                        <w:t>these elementary modes</w:t>
                      </w:r>
                      <w:r w:rsidR="004D4598">
                        <w:t xml:space="preserve"> are differentially expressed and hence active during the </w:t>
                      </w:r>
                      <w:r w:rsidR="006F3285">
                        <w:t xml:space="preserve">confrontation with </w:t>
                      </w:r>
                      <w:r w:rsidR="006F3285">
                        <w:t>a</w:t>
                      </w:r>
                      <w:bookmarkStart w:id="1" w:name="_GoBack"/>
                      <w:bookmarkEnd w:id="1"/>
                      <w:r w:rsidR="004D4598">
                        <w:t xml:space="preserve"> dendritic cell.</w:t>
                      </w:r>
                    </w:p>
                  </w:txbxContent>
                </v:textbox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9E8049" wp14:editId="08AC2965">
                <wp:simplePos x="0" y="0"/>
                <wp:positionH relativeFrom="column">
                  <wp:posOffset>38100</wp:posOffset>
                </wp:positionH>
                <wp:positionV relativeFrom="paragraph">
                  <wp:posOffset>4637405</wp:posOffset>
                </wp:positionV>
                <wp:extent cx="3892550" cy="990600"/>
                <wp:effectExtent l="0" t="0" r="1270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2550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3pt;margin-top:365.15pt;width:306.5pt;height:7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" fillcolor="white [3201]" strokecolor="#f79646 [3209]" strokeweight="2pt"/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BCB5FF" wp14:editId="159EDB38">
                <wp:simplePos x="0" y="0"/>
                <wp:positionH relativeFrom="column">
                  <wp:posOffset>1854200</wp:posOffset>
                </wp:positionH>
                <wp:positionV relativeFrom="paragraph">
                  <wp:posOffset>4332605</wp:posOffset>
                </wp:positionV>
                <wp:extent cx="0" cy="228600"/>
                <wp:effectExtent l="9525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46pt;margin-top:341.15pt;width:0;height:1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" strokecolor="#4579b8 [3044]" strokeweight="1.5pt">
                <v:stroke endarrow="open"/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4CB62F" wp14:editId="3BF5DD73">
                <wp:simplePos x="0" y="0"/>
                <wp:positionH relativeFrom="column">
                  <wp:posOffset>508000</wp:posOffset>
                </wp:positionH>
                <wp:positionV relativeFrom="paragraph">
                  <wp:posOffset>1151255</wp:posOffset>
                </wp:positionV>
                <wp:extent cx="2997200" cy="6350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0" cy="63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9DDC0E" w14:textId="77777777" w:rsidR="00F226DF" w:rsidRDefault="00F226DF" w:rsidP="00F6288D">
                            <w:pPr>
                              <w:jc w:val="center"/>
                            </w:pPr>
                            <w:r>
                              <w:t>Decomposition of genome scal</w:t>
                            </w:r>
                            <w:r w:rsidR="00F6288D">
                              <w:t>e</w:t>
                            </w:r>
                            <w:r>
                              <w:t xml:space="preserve"> networks into </w:t>
                            </w:r>
                            <w:r w:rsidR="00DF0516">
                              <w:t>sub networks</w:t>
                            </w:r>
                            <w:r w:rsidR="00F6288D">
                              <w:t xml:space="preserve"> considering metabolic map individual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40pt;margin-top:90.65pt;width:236pt;height:5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" fillcolor="white [3201]" stroked="f" strokeweight=".5pt">
                <v:textbox>
                  <w:txbxContent>
                    <w:p w:rsidR="00F226DF" w:rsidRDefault="00F226DF" w:rsidP="00F6288D">
                      <w:pPr>
                        <w:jc w:val="center"/>
                      </w:pPr>
                      <w:r>
                        <w:t>Decomposition of genome scal</w:t>
                      </w:r>
                      <w:r w:rsidR="00F6288D">
                        <w:t>e</w:t>
                      </w:r>
                      <w:r>
                        <w:t xml:space="preserve"> networks into </w:t>
                      </w:r>
                      <w:r w:rsidR="00DF0516">
                        <w:t>sub networks</w:t>
                      </w:r>
                      <w:r w:rsidR="00F6288D">
                        <w:t xml:space="preserve"> considering metabolic map individually</w:t>
                      </w:r>
                    </w:p>
                  </w:txbxContent>
                </v:textbox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3D5D57" wp14:editId="6732C744">
                <wp:simplePos x="0" y="0"/>
                <wp:positionH relativeFrom="column">
                  <wp:posOffset>38100</wp:posOffset>
                </wp:positionH>
                <wp:positionV relativeFrom="paragraph">
                  <wp:posOffset>3405505</wp:posOffset>
                </wp:positionV>
                <wp:extent cx="3752850" cy="863600"/>
                <wp:effectExtent l="0" t="0" r="1905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50" cy="863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pt;margin-top:268.15pt;width:295.5pt;height:6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" fillcolor="white [3201]" strokecolor="#f79646 [3209]" strokeweight="2pt"/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1374CA" wp14:editId="5F74313D">
                <wp:simplePos x="0" y="0"/>
                <wp:positionH relativeFrom="column">
                  <wp:posOffset>501650</wp:posOffset>
                </wp:positionH>
                <wp:positionV relativeFrom="paragraph">
                  <wp:posOffset>3519805</wp:posOffset>
                </wp:positionV>
                <wp:extent cx="3155950" cy="711200"/>
                <wp:effectExtent l="0" t="0" r="635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0" cy="71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BA8F6" w14:textId="77777777" w:rsidR="00F6288D" w:rsidRDefault="00F6288D" w:rsidP="00F6288D">
                            <w:pPr>
                              <w:jc w:val="center"/>
                            </w:pPr>
                            <w:r>
                              <w:t xml:space="preserve">Elementary mode analysis and flux activity calculation for </w:t>
                            </w:r>
                            <w:r w:rsidR="004D4598">
                              <w:t xml:space="preserve">individual </w:t>
                            </w:r>
                            <w:r>
                              <w:t xml:space="preserve">enzymes by fitting the </w:t>
                            </w:r>
                            <w:r w:rsidR="004D4598">
                              <w:t>experimental expression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39.5pt;margin-top:277.15pt;width:248.5pt;height:5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" fillcolor="white [3201]" stroked="f" strokeweight=".5pt">
                <v:textbox>
                  <w:txbxContent>
                    <w:p w:rsidR="00F6288D" w:rsidRDefault="00F6288D" w:rsidP="00F6288D">
                      <w:pPr>
                        <w:jc w:val="center"/>
                      </w:pPr>
                      <w:r>
                        <w:t xml:space="preserve">Elementary mode analysis and flux activity calculation for </w:t>
                      </w:r>
                      <w:r w:rsidR="004D4598">
                        <w:t xml:space="preserve">individual </w:t>
                      </w:r>
                      <w:r>
                        <w:t xml:space="preserve">enzymes by fitting the </w:t>
                      </w:r>
                      <w:r w:rsidR="004D4598">
                        <w:t>experimental expression data</w:t>
                      </w:r>
                    </w:p>
                  </w:txbxContent>
                </v:textbox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91D26C" wp14:editId="004223DF">
                <wp:simplePos x="0" y="0"/>
                <wp:positionH relativeFrom="column">
                  <wp:posOffset>1854200</wp:posOffset>
                </wp:positionH>
                <wp:positionV relativeFrom="paragraph">
                  <wp:posOffset>3075305</wp:posOffset>
                </wp:positionV>
                <wp:extent cx="0" cy="228600"/>
                <wp:effectExtent l="9525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146pt;margin-top:242.15pt;width:0;height:1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" strokecolor="#4579b8 [3044]" strokeweight="1.5pt">
                <v:stroke endarrow="open"/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66E30E" wp14:editId="7A2136AC">
                <wp:simplePos x="0" y="0"/>
                <wp:positionH relativeFrom="column">
                  <wp:posOffset>1854200</wp:posOffset>
                </wp:positionH>
                <wp:positionV relativeFrom="paragraph">
                  <wp:posOffset>1913255</wp:posOffset>
                </wp:positionV>
                <wp:extent cx="0" cy="22860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146pt;margin-top:150.65pt;width:0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" strokecolor="#4579b8 [3044]" strokeweight="1.5pt">
                <v:stroke endarrow="open"/>
              </v:shape>
            </w:pict>
          </mc:Fallback>
        </mc:AlternateContent>
      </w:r>
      <w:r w:rsidR="00DC77C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3B6199" wp14:editId="6C1C210B">
                <wp:simplePos x="0" y="0"/>
                <wp:positionH relativeFrom="column">
                  <wp:posOffset>82550</wp:posOffset>
                </wp:positionH>
                <wp:positionV relativeFrom="paragraph">
                  <wp:posOffset>2199005</wp:posOffset>
                </wp:positionV>
                <wp:extent cx="3689350" cy="800100"/>
                <wp:effectExtent l="0" t="0" r="254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9350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6.5pt;margin-top:173.15pt;width:290.5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" fillcolor="white [3201]" strokecolor="#f79646 [3209]" strokeweight="2pt"/>
            </w:pict>
          </mc:Fallback>
        </mc:AlternateContent>
      </w:r>
      <w:r w:rsidR="00097F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2C8382" wp14:editId="5CBDC3E7">
                <wp:simplePos x="0" y="0"/>
                <wp:positionH relativeFrom="column">
                  <wp:posOffset>82550</wp:posOffset>
                </wp:positionH>
                <wp:positionV relativeFrom="paragraph">
                  <wp:posOffset>1081405</wp:posOffset>
                </wp:positionV>
                <wp:extent cx="3651250" cy="749300"/>
                <wp:effectExtent l="0" t="0" r="2540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1250" cy="749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6.5pt;margin-top:85.15pt;width:287.5pt;height:5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kW/ZQIAABI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" fillcolor="white [3201]" strokecolor="#f79646 [3209]" strokeweight="2pt"/>
            </w:pict>
          </mc:Fallback>
        </mc:AlternateContent>
      </w:r>
      <w:r w:rsidR="00097F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115F2A" wp14:editId="707CBDD3">
                <wp:simplePos x="0" y="0"/>
                <wp:positionH relativeFrom="column">
                  <wp:posOffset>1822450</wp:posOffset>
                </wp:positionH>
                <wp:positionV relativeFrom="paragraph">
                  <wp:posOffset>763905</wp:posOffset>
                </wp:positionV>
                <wp:extent cx="0" cy="228600"/>
                <wp:effectExtent l="9525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5" o:spid="_x0000_s1026" type="#_x0000_t32" style="position:absolute;margin-left:143.5pt;margin-top:60.15pt;width:0;height:18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" strokecolor="#4579b8 [3044]" strokeweight="1.5pt">
                <v:stroke endarrow="open"/>
              </v:shape>
            </w:pict>
          </mc:Fallback>
        </mc:AlternateContent>
      </w:r>
      <w:r w:rsidR="00F226D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8B3352" wp14:editId="033CD1BF">
                <wp:simplePos x="0" y="0"/>
                <wp:positionH relativeFrom="column">
                  <wp:posOffset>577850</wp:posOffset>
                </wp:positionH>
                <wp:positionV relativeFrom="paragraph">
                  <wp:posOffset>160655</wp:posOffset>
                </wp:positionV>
                <wp:extent cx="2755900" cy="43815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C8E5B9" w14:textId="77777777" w:rsidR="00F226DF" w:rsidRPr="00DC77C6" w:rsidRDefault="00F226DF" w:rsidP="00F226DF">
                            <w:pPr>
                              <w:pStyle w:val="NoSpacing"/>
                            </w:pPr>
                            <w:r w:rsidRPr="00DC77C6">
                              <w:t xml:space="preserve">Reconstruction of genome scale network </w:t>
                            </w:r>
                          </w:p>
                          <w:p w14:paraId="2421CD44" w14:textId="77777777" w:rsidR="00F226DF" w:rsidRPr="00DC77C6" w:rsidRDefault="00F226DF" w:rsidP="00F226DF">
                            <w:pPr>
                              <w:pStyle w:val="NoSpacing"/>
                            </w:pPr>
                            <w:r w:rsidRPr="00DC77C6">
                              <w:t>(</w:t>
                            </w:r>
                            <w:r w:rsidR="00097FEA" w:rsidRPr="00DC77C6">
                              <w:t>Number</w:t>
                            </w:r>
                            <w:r w:rsidRPr="00DC77C6">
                              <w:t xml:space="preserve"> of reactions, pathways)</w:t>
                            </w:r>
                          </w:p>
                          <w:p w14:paraId="3FCC6220" w14:textId="77777777" w:rsidR="00F226DF" w:rsidRPr="00DC77C6" w:rsidRDefault="00F226DF" w:rsidP="00F226DF"/>
                          <w:p w14:paraId="1EDD36DA" w14:textId="77777777" w:rsidR="00F226DF" w:rsidRPr="00DC77C6" w:rsidRDefault="00F226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45.5pt;margin-top:12.65pt;width:217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" fillcolor="white [3201]" stroked="f" strokeweight=".5pt">
                <v:textbox>
                  <w:txbxContent>
                    <w:p w:rsidR="00F226DF" w:rsidRPr="00DC77C6" w:rsidRDefault="00F226DF" w:rsidP="00F226DF">
                      <w:pPr>
                        <w:pStyle w:val="NoSpacing"/>
                      </w:pPr>
                      <w:r w:rsidRPr="00DC77C6">
                        <w:t>Reconstruction of genome scale network</w:t>
                      </w:r>
                      <w:r w:rsidRPr="00DC77C6">
                        <w:t xml:space="preserve"> </w:t>
                      </w:r>
                    </w:p>
                    <w:p w:rsidR="00F226DF" w:rsidRPr="00DC77C6" w:rsidRDefault="00F226DF" w:rsidP="00F226DF">
                      <w:pPr>
                        <w:pStyle w:val="NoSpacing"/>
                      </w:pPr>
                      <w:r w:rsidRPr="00DC77C6">
                        <w:t>(</w:t>
                      </w:r>
                      <w:r w:rsidR="00097FEA" w:rsidRPr="00DC77C6">
                        <w:t>Number</w:t>
                      </w:r>
                      <w:r w:rsidRPr="00DC77C6">
                        <w:t xml:space="preserve"> of reactions, pathways)</w:t>
                      </w:r>
                    </w:p>
                    <w:p w:rsidR="00F226DF" w:rsidRPr="00DC77C6" w:rsidRDefault="00F226DF" w:rsidP="00F226DF"/>
                    <w:p w:rsidR="00F226DF" w:rsidRPr="00DC77C6" w:rsidRDefault="00F226DF"/>
                  </w:txbxContent>
                </v:textbox>
              </v:shape>
            </w:pict>
          </mc:Fallback>
        </mc:AlternateContent>
      </w:r>
      <w:r w:rsidR="00F226D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4730BA" wp14:editId="79252D14">
                <wp:simplePos x="0" y="0"/>
                <wp:positionH relativeFrom="column">
                  <wp:posOffset>82550</wp:posOffset>
                </wp:positionH>
                <wp:positionV relativeFrom="paragraph">
                  <wp:posOffset>27305</wp:posOffset>
                </wp:positionV>
                <wp:extent cx="3594100" cy="641350"/>
                <wp:effectExtent l="0" t="0" r="2540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4100" cy="641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6.5pt;margin-top:2.15pt;width:283pt;height:5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" fillcolor="white [3201]" strokecolor="#f79646 [3209]" strokeweight="2pt"/>
            </w:pict>
          </mc:Fallback>
        </mc:AlternateContent>
      </w:r>
    </w:p>
    <w:sectPr w:rsidR="00F22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6DF"/>
    <w:rsid w:val="00097FEA"/>
    <w:rsid w:val="00385471"/>
    <w:rsid w:val="004D4598"/>
    <w:rsid w:val="006F3285"/>
    <w:rsid w:val="00724264"/>
    <w:rsid w:val="00A106DE"/>
    <w:rsid w:val="00DC77C6"/>
    <w:rsid w:val="00DF0516"/>
    <w:rsid w:val="00F226DF"/>
    <w:rsid w:val="00F6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9D406B"/>
  <w15:docId w15:val="{4C2EF08A-AA9E-7C47-BC23-D75A5F66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6D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226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gdha</dc:creator>
  <cp:lastModifiedBy>Thomas Dandekar</cp:lastModifiedBy>
  <cp:revision>7</cp:revision>
  <dcterms:created xsi:type="dcterms:W3CDTF">2019-03-13T13:05:00Z</dcterms:created>
  <dcterms:modified xsi:type="dcterms:W3CDTF">2019-03-31T07:48:00Z</dcterms:modified>
</cp:coreProperties>
</file>